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633" w:rsidRDefault="003B4633" w:rsidP="003B46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F684C">
        <w:rPr>
          <w:rFonts w:ascii="Times New Roman" w:eastAsia="Calibri" w:hAnsi="Times New Roman" w:cs="Times New Roman"/>
          <w:sz w:val="24"/>
          <w:szCs w:val="24"/>
          <w:lang w:val="en-GB"/>
        </w:rPr>
        <w:t>Tab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le</w:t>
      </w:r>
      <w:r w:rsidRPr="007F68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7F68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ry</w:t>
      </w:r>
      <w:r w:rsidR="005530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James</w:t>
      </w:r>
      <w:r w:rsidRPr="007F68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mood s</w:t>
      </w:r>
      <w:r w:rsidRPr="007F684C">
        <w:rPr>
          <w:rFonts w:ascii="Times New Roman" w:eastAsia="Calibri" w:hAnsi="Times New Roman" w:cs="Times New Roman"/>
          <w:sz w:val="24"/>
          <w:szCs w:val="24"/>
          <w:lang w:val="en-GB"/>
        </w:rPr>
        <w:t>tate (POMS)</w:t>
      </w:r>
    </w:p>
    <w:p w:rsidR="003B4633" w:rsidRPr="007F684C" w:rsidRDefault="003B4633" w:rsidP="003B46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9082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271"/>
        <w:gridCol w:w="1275"/>
        <w:gridCol w:w="1985"/>
        <w:gridCol w:w="2551"/>
      </w:tblGrid>
      <w:tr w:rsidR="003B4633" w:rsidRPr="003B4633" w:rsidTr="00B55D0E">
        <w:trPr>
          <w:trHeight w:val="255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684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217A6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217A6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217A65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ormal Range</w:t>
            </w:r>
          </w:p>
        </w:tc>
      </w:tr>
      <w:tr w:rsidR="003B4633" w:rsidRPr="003B4633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56C31" w:rsidP="00356C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(2-10)</w:t>
            </w:r>
          </w:p>
        </w:tc>
      </w:tr>
      <w:tr w:rsidR="003B4633" w:rsidRPr="003B4633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356C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SIO</w:t>
            </w:r>
            <w:r w:rsidR="00356C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(4-15)</w:t>
            </w:r>
          </w:p>
        </w:tc>
      </w:tr>
      <w:tr w:rsidR="003B4633" w:rsidRPr="003B4633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356C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(0-17)</w:t>
            </w:r>
          </w:p>
        </w:tc>
      </w:tr>
      <w:tr w:rsidR="003B4633" w:rsidRPr="007F684C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3B4633" w:rsidRDefault="003B4633" w:rsidP="00356C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G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3B4633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B46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3B463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(10-21M; 9-</w:t>
            </w:r>
            <w:r w:rsidRPr="007F68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20F)</w:t>
            </w:r>
          </w:p>
        </w:tc>
      </w:tr>
      <w:tr w:rsidR="003B4633" w:rsidRPr="007F684C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56C31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4-12)</w:t>
            </w:r>
          </w:p>
        </w:tc>
      </w:tr>
      <w:tr w:rsidR="003B4633" w:rsidRPr="007F684C" w:rsidTr="00B55D0E">
        <w:trPr>
          <w:trHeight w:val="255"/>
        </w:trPr>
        <w:tc>
          <w:tcPr>
            <w:tcW w:w="3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56C31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633" w:rsidRPr="007F684C" w:rsidRDefault="003B4633" w:rsidP="00B55D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F684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8-22)</w:t>
            </w:r>
          </w:p>
        </w:tc>
      </w:tr>
    </w:tbl>
    <w:p w:rsidR="002D59DC" w:rsidRDefault="002D59DC"/>
    <w:p w:rsidR="00356C31" w:rsidRDefault="00356C31"/>
    <w:sectPr w:rsidR="00356C31" w:rsidSect="002D59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3B4633"/>
    <w:rsid w:val="00217A65"/>
    <w:rsid w:val="002D59DC"/>
    <w:rsid w:val="00356C31"/>
    <w:rsid w:val="003B4633"/>
    <w:rsid w:val="00553014"/>
    <w:rsid w:val="005E4BAA"/>
    <w:rsid w:val="009D3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46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user</cp:lastModifiedBy>
  <cp:revision>4</cp:revision>
  <dcterms:created xsi:type="dcterms:W3CDTF">2018-03-15T05:23:00Z</dcterms:created>
  <dcterms:modified xsi:type="dcterms:W3CDTF">2018-06-29T12:22:00Z</dcterms:modified>
</cp:coreProperties>
</file>